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C7316B" w14:textId="05C296DF" w:rsidR="0062713C" w:rsidRPr="0062713C" w:rsidRDefault="0062713C" w:rsidP="0062713C">
      <w:pPr>
        <w:spacing w:after="0" w:line="240" w:lineRule="auto"/>
        <w:rPr>
          <w:rFonts w:ascii="Times New Roman" w:hAnsi="Times New Roman" w:cs="Times New Roman"/>
          <w:b/>
        </w:rPr>
      </w:pPr>
      <w:r w:rsidRPr="0062713C">
        <w:rPr>
          <w:rFonts w:ascii="Times New Roman" w:hAnsi="Times New Roman" w:cs="Times New Roman"/>
          <w:b/>
        </w:rPr>
        <w:t>S</w:t>
      </w:r>
      <w:r w:rsidR="001008E5">
        <w:rPr>
          <w:rFonts w:ascii="Times New Roman" w:hAnsi="Times New Roman" w:cs="Times New Roman"/>
          <w:b/>
        </w:rPr>
        <w:t>15</w:t>
      </w:r>
      <w:bookmarkStart w:id="0" w:name="_GoBack"/>
      <w:bookmarkEnd w:id="0"/>
      <w:r w:rsidRPr="0062713C">
        <w:rPr>
          <w:rFonts w:ascii="Times New Roman" w:hAnsi="Times New Roman" w:cs="Times New Roman"/>
          <w:b/>
        </w:rPr>
        <w:t xml:space="preserve"> Table</w:t>
      </w:r>
      <w:r w:rsidRPr="0062713C">
        <w:rPr>
          <w:rFonts w:ascii="Times New Roman" w:hAnsi="Times New Roman" w:cs="Times New Roman"/>
        </w:rPr>
        <w:t xml:space="preserve">. </w:t>
      </w:r>
      <w:r w:rsidRPr="0062713C">
        <w:rPr>
          <w:rFonts w:ascii="Times New Roman" w:hAnsi="Times New Roman" w:cs="Times New Roman"/>
          <w:b/>
        </w:rPr>
        <w:t xml:space="preserve">PpSP42 population genetics analyses for </w:t>
      </w:r>
      <w:r w:rsidRPr="0062713C">
        <w:rPr>
          <w:rFonts w:ascii="Times New Roman" w:hAnsi="Times New Roman" w:cs="Times New Roman"/>
          <w:b/>
          <w:i/>
        </w:rPr>
        <w:t>P. papatasi</w:t>
      </w:r>
      <w:r w:rsidRPr="0062713C">
        <w:rPr>
          <w:rFonts w:ascii="Times New Roman" w:hAnsi="Times New Roman" w:cs="Times New Roman"/>
          <w:b/>
        </w:rPr>
        <w:t xml:space="preserve"> popul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7"/>
        <w:gridCol w:w="1769"/>
        <w:gridCol w:w="1814"/>
        <w:gridCol w:w="1792"/>
        <w:gridCol w:w="1658"/>
      </w:tblGrid>
      <w:tr w:rsidR="0090748C" w:rsidRPr="0062713C" w14:paraId="2C6CF535" w14:textId="759ABE8F" w:rsidTr="0090748C">
        <w:tc>
          <w:tcPr>
            <w:tcW w:w="2317" w:type="dxa"/>
          </w:tcPr>
          <w:p w14:paraId="0D2AA79D" w14:textId="73345355" w:rsidR="0090748C" w:rsidRPr="0062713C" w:rsidRDefault="0090748C" w:rsidP="00274870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1769" w:type="dxa"/>
          </w:tcPr>
          <w:p w14:paraId="386CDBEC" w14:textId="7E60828E" w:rsidR="0090748C" w:rsidRPr="0062713C" w:rsidRDefault="0090748C" w:rsidP="00274870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All Data</w:t>
            </w:r>
          </w:p>
        </w:tc>
        <w:tc>
          <w:tcPr>
            <w:tcW w:w="1814" w:type="dxa"/>
          </w:tcPr>
          <w:p w14:paraId="433DB4D1" w14:textId="29CEB23D" w:rsidR="0090748C" w:rsidRPr="0062713C" w:rsidRDefault="0090748C" w:rsidP="00274870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PPAW</w:t>
            </w:r>
          </w:p>
        </w:tc>
        <w:tc>
          <w:tcPr>
            <w:tcW w:w="1792" w:type="dxa"/>
          </w:tcPr>
          <w:p w14:paraId="314E85BA" w14:textId="0588D639" w:rsidR="0090748C" w:rsidRPr="0062713C" w:rsidRDefault="0090748C" w:rsidP="00274870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PPJM</w:t>
            </w:r>
          </w:p>
        </w:tc>
        <w:tc>
          <w:tcPr>
            <w:tcW w:w="1658" w:type="dxa"/>
          </w:tcPr>
          <w:p w14:paraId="4C8D7B1F" w14:textId="344717F9" w:rsidR="0090748C" w:rsidRPr="0062713C" w:rsidRDefault="0090748C" w:rsidP="00274870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PPJS</w:t>
            </w:r>
          </w:p>
        </w:tc>
      </w:tr>
      <w:tr w:rsidR="0090748C" w:rsidRPr="0062713C" w14:paraId="21D29179" w14:textId="6AB921CF" w:rsidTr="0090748C">
        <w:tc>
          <w:tcPr>
            <w:tcW w:w="2317" w:type="dxa"/>
          </w:tcPr>
          <w:p w14:paraId="6B07B46A" w14:textId="49559EAC" w:rsidR="0090748C" w:rsidRPr="0062713C" w:rsidRDefault="0090748C">
            <w:pPr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Number of Sequences</w:t>
            </w:r>
          </w:p>
        </w:tc>
        <w:tc>
          <w:tcPr>
            <w:tcW w:w="1769" w:type="dxa"/>
          </w:tcPr>
          <w:p w14:paraId="21A12F42" w14:textId="0E825C45" w:rsidR="0090748C" w:rsidRPr="0062713C" w:rsidRDefault="00F84A66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814" w:type="dxa"/>
          </w:tcPr>
          <w:p w14:paraId="3F9ECE6B" w14:textId="4B4A0D93" w:rsidR="0090748C" w:rsidRPr="0062713C" w:rsidRDefault="00AD225B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792" w:type="dxa"/>
          </w:tcPr>
          <w:p w14:paraId="4A61B7BC" w14:textId="42C981C8" w:rsidR="0090748C" w:rsidRPr="0062713C" w:rsidRDefault="000C2355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658" w:type="dxa"/>
          </w:tcPr>
          <w:p w14:paraId="5B530253" w14:textId="327B5024" w:rsidR="0090748C" w:rsidRPr="0062713C" w:rsidRDefault="00E04259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37</w:t>
            </w:r>
          </w:p>
        </w:tc>
      </w:tr>
      <w:tr w:rsidR="0090748C" w:rsidRPr="0062713C" w14:paraId="13F23004" w14:textId="1A8D1B39" w:rsidTr="0090748C">
        <w:tc>
          <w:tcPr>
            <w:tcW w:w="2317" w:type="dxa"/>
          </w:tcPr>
          <w:p w14:paraId="26239132" w14:textId="6F211C40" w:rsidR="0090748C" w:rsidRPr="0062713C" w:rsidRDefault="0090748C">
            <w:pPr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Number of Sites</w:t>
            </w:r>
          </w:p>
        </w:tc>
        <w:tc>
          <w:tcPr>
            <w:tcW w:w="1769" w:type="dxa"/>
          </w:tcPr>
          <w:p w14:paraId="3D85F485" w14:textId="542836DE" w:rsidR="0090748C" w:rsidRPr="0062713C" w:rsidRDefault="00F84A66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614</w:t>
            </w:r>
          </w:p>
        </w:tc>
        <w:tc>
          <w:tcPr>
            <w:tcW w:w="1814" w:type="dxa"/>
          </w:tcPr>
          <w:p w14:paraId="5702657C" w14:textId="7825A8F5" w:rsidR="0090748C" w:rsidRPr="0062713C" w:rsidRDefault="00AD225B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614</w:t>
            </w:r>
          </w:p>
        </w:tc>
        <w:tc>
          <w:tcPr>
            <w:tcW w:w="1792" w:type="dxa"/>
          </w:tcPr>
          <w:p w14:paraId="11FC37B7" w14:textId="0881F42C" w:rsidR="0090748C" w:rsidRPr="0062713C" w:rsidRDefault="000C2355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614</w:t>
            </w:r>
          </w:p>
        </w:tc>
        <w:tc>
          <w:tcPr>
            <w:tcW w:w="1658" w:type="dxa"/>
          </w:tcPr>
          <w:p w14:paraId="325A10DB" w14:textId="5D7A9517" w:rsidR="0090748C" w:rsidRPr="0062713C" w:rsidRDefault="00E04259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614</w:t>
            </w:r>
          </w:p>
        </w:tc>
      </w:tr>
      <w:tr w:rsidR="0090748C" w:rsidRPr="0062713C" w14:paraId="20104688" w14:textId="44456F69" w:rsidTr="0090748C">
        <w:tc>
          <w:tcPr>
            <w:tcW w:w="2317" w:type="dxa"/>
          </w:tcPr>
          <w:p w14:paraId="4D28B656" w14:textId="3EA0196C" w:rsidR="0090748C" w:rsidRPr="0062713C" w:rsidRDefault="0090748C" w:rsidP="009074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Monomorphic</w:t>
            </w:r>
          </w:p>
        </w:tc>
        <w:tc>
          <w:tcPr>
            <w:tcW w:w="1769" w:type="dxa"/>
          </w:tcPr>
          <w:p w14:paraId="2DE7D384" w14:textId="25995648" w:rsidR="0090748C" w:rsidRPr="0062713C" w:rsidRDefault="00F84A66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561</w:t>
            </w:r>
          </w:p>
        </w:tc>
        <w:tc>
          <w:tcPr>
            <w:tcW w:w="1814" w:type="dxa"/>
          </w:tcPr>
          <w:p w14:paraId="31AA335D" w14:textId="79AF49A3" w:rsidR="0090748C" w:rsidRPr="0062713C" w:rsidRDefault="00AD225B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574</w:t>
            </w:r>
          </w:p>
        </w:tc>
        <w:tc>
          <w:tcPr>
            <w:tcW w:w="1792" w:type="dxa"/>
          </w:tcPr>
          <w:p w14:paraId="69814A67" w14:textId="5227D160" w:rsidR="0090748C" w:rsidRPr="0062713C" w:rsidRDefault="000C2355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572</w:t>
            </w:r>
          </w:p>
        </w:tc>
        <w:tc>
          <w:tcPr>
            <w:tcW w:w="1658" w:type="dxa"/>
          </w:tcPr>
          <w:p w14:paraId="36CFDE6B" w14:textId="225DC425" w:rsidR="0090748C" w:rsidRPr="0062713C" w:rsidRDefault="00E04259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577</w:t>
            </w:r>
          </w:p>
        </w:tc>
      </w:tr>
      <w:tr w:rsidR="0090748C" w:rsidRPr="0062713C" w14:paraId="065B9B0E" w14:textId="5F948F74" w:rsidTr="0090748C">
        <w:tc>
          <w:tcPr>
            <w:tcW w:w="2317" w:type="dxa"/>
          </w:tcPr>
          <w:p w14:paraId="2B6EA593" w14:textId="2FD61303" w:rsidR="0090748C" w:rsidRPr="0062713C" w:rsidRDefault="0090748C" w:rsidP="009074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Polymorphic</w:t>
            </w:r>
          </w:p>
        </w:tc>
        <w:tc>
          <w:tcPr>
            <w:tcW w:w="1769" w:type="dxa"/>
          </w:tcPr>
          <w:p w14:paraId="4ED2CDE5" w14:textId="5526501D" w:rsidR="0090748C" w:rsidRPr="0062713C" w:rsidRDefault="00F84A66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814" w:type="dxa"/>
          </w:tcPr>
          <w:p w14:paraId="0831ADB3" w14:textId="4745CA93" w:rsidR="0090748C" w:rsidRPr="0062713C" w:rsidRDefault="00AD225B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792" w:type="dxa"/>
          </w:tcPr>
          <w:p w14:paraId="74E167E4" w14:textId="5434A6C6" w:rsidR="0090748C" w:rsidRPr="0062713C" w:rsidRDefault="000C2355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658" w:type="dxa"/>
          </w:tcPr>
          <w:p w14:paraId="61503426" w14:textId="1CAFB57C" w:rsidR="0090748C" w:rsidRPr="0062713C" w:rsidRDefault="00E04259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37</w:t>
            </w:r>
          </w:p>
        </w:tc>
      </w:tr>
      <w:tr w:rsidR="0090748C" w:rsidRPr="0062713C" w14:paraId="03C8EBE2" w14:textId="5CED7BEE" w:rsidTr="0090748C">
        <w:tc>
          <w:tcPr>
            <w:tcW w:w="2317" w:type="dxa"/>
          </w:tcPr>
          <w:p w14:paraId="03581A11" w14:textId="7C7BAEC9" w:rsidR="0090748C" w:rsidRPr="0062713C" w:rsidRDefault="0090748C">
            <w:pPr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Singleton variable sites</w:t>
            </w:r>
          </w:p>
        </w:tc>
        <w:tc>
          <w:tcPr>
            <w:tcW w:w="1769" w:type="dxa"/>
          </w:tcPr>
          <w:p w14:paraId="65ECB792" w14:textId="39DC5748" w:rsidR="0090748C" w:rsidRPr="0062713C" w:rsidRDefault="00F84A66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14" w:type="dxa"/>
          </w:tcPr>
          <w:p w14:paraId="454B3B20" w14:textId="5B7953F3" w:rsidR="0090748C" w:rsidRPr="0062713C" w:rsidRDefault="00AD225B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92" w:type="dxa"/>
          </w:tcPr>
          <w:p w14:paraId="7228015B" w14:textId="02EED39F" w:rsidR="0090748C" w:rsidRPr="0062713C" w:rsidRDefault="000C2355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8" w:type="dxa"/>
          </w:tcPr>
          <w:p w14:paraId="1DB84968" w14:textId="1BD22A59" w:rsidR="0090748C" w:rsidRPr="0062713C" w:rsidRDefault="00E04259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3</w:t>
            </w:r>
          </w:p>
        </w:tc>
      </w:tr>
      <w:tr w:rsidR="0090748C" w:rsidRPr="0062713C" w14:paraId="452627D9" w14:textId="41E4DC7E" w:rsidTr="0090748C">
        <w:tc>
          <w:tcPr>
            <w:tcW w:w="2317" w:type="dxa"/>
          </w:tcPr>
          <w:p w14:paraId="4E0DFF43" w14:textId="76241519" w:rsidR="0090748C" w:rsidRPr="0062713C" w:rsidRDefault="0090748C" w:rsidP="009074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Site positions</w:t>
            </w:r>
          </w:p>
        </w:tc>
        <w:tc>
          <w:tcPr>
            <w:tcW w:w="1769" w:type="dxa"/>
          </w:tcPr>
          <w:p w14:paraId="0A069618" w14:textId="5A4AD604" w:rsidR="00392DD9" w:rsidRPr="0062713C" w:rsidRDefault="00F84A66" w:rsidP="00BC124C">
            <w:pPr>
              <w:jc w:val="both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5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7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127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128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1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78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79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524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559</w:t>
            </w:r>
          </w:p>
        </w:tc>
        <w:tc>
          <w:tcPr>
            <w:tcW w:w="1814" w:type="dxa"/>
          </w:tcPr>
          <w:p w14:paraId="39B8C7A6" w14:textId="7DFBC94E" w:rsidR="0090748C" w:rsidRPr="0062713C" w:rsidRDefault="00AD225B" w:rsidP="00BC124C">
            <w:pPr>
              <w:jc w:val="both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5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7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127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128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559</w:t>
            </w:r>
          </w:p>
        </w:tc>
        <w:tc>
          <w:tcPr>
            <w:tcW w:w="1792" w:type="dxa"/>
          </w:tcPr>
          <w:p w14:paraId="00CFF63D" w14:textId="63B97095" w:rsidR="0090748C" w:rsidRPr="0062713C" w:rsidRDefault="000C2355" w:rsidP="00BC124C">
            <w:pPr>
              <w:jc w:val="both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31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12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524</w:t>
            </w:r>
          </w:p>
        </w:tc>
        <w:tc>
          <w:tcPr>
            <w:tcW w:w="1658" w:type="dxa"/>
          </w:tcPr>
          <w:p w14:paraId="03EBB315" w14:textId="77967ABB" w:rsidR="0090748C" w:rsidRPr="0062713C" w:rsidRDefault="00E04259" w:rsidP="00BC124C">
            <w:pPr>
              <w:jc w:val="both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32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78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79</w:t>
            </w:r>
          </w:p>
        </w:tc>
      </w:tr>
      <w:tr w:rsidR="0090748C" w:rsidRPr="0062713C" w14:paraId="38052925" w14:textId="0441CFED" w:rsidTr="0090748C">
        <w:tc>
          <w:tcPr>
            <w:tcW w:w="2317" w:type="dxa"/>
          </w:tcPr>
          <w:p w14:paraId="63D397AF" w14:textId="68364DFF" w:rsidR="0090748C" w:rsidRPr="0062713C" w:rsidRDefault="0090748C">
            <w:pPr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Parsimony informative sites</w:t>
            </w:r>
          </w:p>
        </w:tc>
        <w:tc>
          <w:tcPr>
            <w:tcW w:w="1769" w:type="dxa"/>
          </w:tcPr>
          <w:p w14:paraId="476EF070" w14:textId="72DF0507" w:rsidR="0090748C" w:rsidRPr="0062713C" w:rsidRDefault="00F84A66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14" w:type="dxa"/>
          </w:tcPr>
          <w:p w14:paraId="060AC6B1" w14:textId="1F475C2C" w:rsidR="0090748C" w:rsidRPr="0062713C" w:rsidRDefault="00AD225B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792" w:type="dxa"/>
          </w:tcPr>
          <w:p w14:paraId="66752B25" w14:textId="721F6FC5" w:rsidR="0090748C" w:rsidRPr="0062713C" w:rsidRDefault="000C2355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658" w:type="dxa"/>
          </w:tcPr>
          <w:p w14:paraId="6BD2596A" w14:textId="27AB997E" w:rsidR="0090748C" w:rsidRPr="0062713C" w:rsidRDefault="00E04259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34</w:t>
            </w:r>
          </w:p>
        </w:tc>
      </w:tr>
      <w:tr w:rsidR="0090748C" w:rsidRPr="0062713C" w14:paraId="76169AEE" w14:textId="77777777" w:rsidTr="0090748C">
        <w:tc>
          <w:tcPr>
            <w:tcW w:w="2317" w:type="dxa"/>
          </w:tcPr>
          <w:p w14:paraId="5ACA87A0" w14:textId="57CB77AD" w:rsidR="0090748C" w:rsidRPr="0062713C" w:rsidRDefault="0090748C" w:rsidP="009074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Site positions</w:t>
            </w:r>
          </w:p>
        </w:tc>
        <w:tc>
          <w:tcPr>
            <w:tcW w:w="1769" w:type="dxa"/>
          </w:tcPr>
          <w:p w14:paraId="26C1DF7E" w14:textId="3652D35C" w:rsidR="00392DD9" w:rsidRPr="0062713C" w:rsidRDefault="00F84A66" w:rsidP="00BC124C">
            <w:pPr>
              <w:jc w:val="both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33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58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63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88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98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105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116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123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13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134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2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23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26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30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33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4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52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90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96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0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02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09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12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2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4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44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82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84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88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9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98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0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16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3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60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73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76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82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88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94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530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55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570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596</w:t>
            </w:r>
          </w:p>
        </w:tc>
        <w:tc>
          <w:tcPr>
            <w:tcW w:w="1814" w:type="dxa"/>
          </w:tcPr>
          <w:p w14:paraId="76A79A7E" w14:textId="389BC194" w:rsidR="0090748C" w:rsidRPr="0062713C" w:rsidRDefault="00AD225B" w:rsidP="00BC124C">
            <w:pPr>
              <w:jc w:val="both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33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63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88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98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116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123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13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23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33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4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52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96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0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02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09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12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2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4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44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82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84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88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9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98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0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16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3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73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76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88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94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530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55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570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596</w:t>
            </w:r>
          </w:p>
        </w:tc>
        <w:tc>
          <w:tcPr>
            <w:tcW w:w="1792" w:type="dxa"/>
          </w:tcPr>
          <w:p w14:paraId="16DEDD0B" w14:textId="561F5D22" w:rsidR="0090748C" w:rsidRPr="0062713C" w:rsidRDefault="000C2355" w:rsidP="00BC124C">
            <w:pPr>
              <w:jc w:val="both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58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63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88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116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123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13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134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2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23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26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30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33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4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52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90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96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0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02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09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2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4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44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82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88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9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98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0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16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3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60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73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76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82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88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94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530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55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570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596</w:t>
            </w:r>
          </w:p>
        </w:tc>
        <w:tc>
          <w:tcPr>
            <w:tcW w:w="1658" w:type="dxa"/>
          </w:tcPr>
          <w:p w14:paraId="7ED2BFD7" w14:textId="1C1C03CA" w:rsidR="0090748C" w:rsidRPr="0062713C" w:rsidRDefault="00E04259" w:rsidP="00BC124C">
            <w:pPr>
              <w:jc w:val="both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58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63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88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105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116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123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13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23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33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4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52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96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0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02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09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4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44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82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84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88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9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98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0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16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3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73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76</w:t>
            </w:r>
          </w:p>
        </w:tc>
      </w:tr>
      <w:tr w:rsidR="0090748C" w:rsidRPr="0062713C" w14:paraId="27947DA6" w14:textId="77777777" w:rsidTr="0090748C">
        <w:tc>
          <w:tcPr>
            <w:tcW w:w="2317" w:type="dxa"/>
          </w:tcPr>
          <w:p w14:paraId="4C387E7D" w14:textId="67808345" w:rsidR="0090748C" w:rsidRPr="0062713C" w:rsidRDefault="0090748C" w:rsidP="0090748C">
            <w:pPr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Segregating sites (S)</w:t>
            </w:r>
          </w:p>
        </w:tc>
        <w:tc>
          <w:tcPr>
            <w:tcW w:w="1769" w:type="dxa"/>
          </w:tcPr>
          <w:p w14:paraId="2E595781" w14:textId="072D5CCB" w:rsidR="0090748C" w:rsidRPr="0062713C" w:rsidRDefault="00F84A66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814" w:type="dxa"/>
          </w:tcPr>
          <w:p w14:paraId="347EBE64" w14:textId="12FB726D" w:rsidR="0090748C" w:rsidRPr="0062713C" w:rsidRDefault="0009463F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792" w:type="dxa"/>
          </w:tcPr>
          <w:p w14:paraId="7D5AC396" w14:textId="2E49B478" w:rsidR="0090748C" w:rsidRPr="0062713C" w:rsidRDefault="000C2355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658" w:type="dxa"/>
          </w:tcPr>
          <w:p w14:paraId="1E0E59B7" w14:textId="26E3560D" w:rsidR="0090748C" w:rsidRPr="0062713C" w:rsidRDefault="00E04259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37</w:t>
            </w:r>
          </w:p>
        </w:tc>
      </w:tr>
      <w:tr w:rsidR="0090748C" w:rsidRPr="0062713C" w14:paraId="1ECA6270" w14:textId="77777777" w:rsidTr="0090748C">
        <w:tc>
          <w:tcPr>
            <w:tcW w:w="2317" w:type="dxa"/>
          </w:tcPr>
          <w:p w14:paraId="1AAE4ED6" w14:textId="681ED0DF" w:rsidR="0090748C" w:rsidRPr="0062713C" w:rsidRDefault="0090748C" w:rsidP="0090748C">
            <w:pPr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Total number of mutations (Eta)</w:t>
            </w:r>
          </w:p>
        </w:tc>
        <w:tc>
          <w:tcPr>
            <w:tcW w:w="1769" w:type="dxa"/>
          </w:tcPr>
          <w:p w14:paraId="2C133572" w14:textId="25DCC49F" w:rsidR="0090748C" w:rsidRPr="0062713C" w:rsidRDefault="00F84A66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814" w:type="dxa"/>
          </w:tcPr>
          <w:p w14:paraId="77F617C0" w14:textId="5C2995D7" w:rsidR="0090748C" w:rsidRPr="0062713C" w:rsidRDefault="0009463F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792" w:type="dxa"/>
          </w:tcPr>
          <w:p w14:paraId="36FA0993" w14:textId="163B4E4D" w:rsidR="0090748C" w:rsidRPr="0062713C" w:rsidRDefault="000C2355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658" w:type="dxa"/>
          </w:tcPr>
          <w:p w14:paraId="314E2ABD" w14:textId="2723B1E3" w:rsidR="0090748C" w:rsidRPr="0062713C" w:rsidRDefault="00E04259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37</w:t>
            </w:r>
          </w:p>
        </w:tc>
      </w:tr>
      <w:tr w:rsidR="0090748C" w:rsidRPr="0062713C" w14:paraId="5310783D" w14:textId="77777777" w:rsidTr="0090748C">
        <w:tc>
          <w:tcPr>
            <w:tcW w:w="2317" w:type="dxa"/>
          </w:tcPr>
          <w:p w14:paraId="33B557DB" w14:textId="6EFD5E36" w:rsidR="0090748C" w:rsidRPr="0062713C" w:rsidRDefault="0090748C" w:rsidP="0090748C">
            <w:pPr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Total number of synonymous changes</w:t>
            </w:r>
          </w:p>
        </w:tc>
        <w:tc>
          <w:tcPr>
            <w:tcW w:w="1769" w:type="dxa"/>
          </w:tcPr>
          <w:p w14:paraId="4EF83FF4" w14:textId="750202C8" w:rsidR="0090748C" w:rsidRPr="0062713C" w:rsidRDefault="00F84A66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14" w:type="dxa"/>
          </w:tcPr>
          <w:p w14:paraId="24BA53DA" w14:textId="49DC3FB3" w:rsidR="0090748C" w:rsidRPr="0062713C" w:rsidRDefault="0009463F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92" w:type="dxa"/>
          </w:tcPr>
          <w:p w14:paraId="1B2F8E5E" w14:textId="0E8775BB" w:rsidR="0090748C" w:rsidRPr="0062713C" w:rsidRDefault="000C2355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658" w:type="dxa"/>
          </w:tcPr>
          <w:p w14:paraId="0A755A28" w14:textId="5B23CC05" w:rsidR="0090748C" w:rsidRPr="0062713C" w:rsidRDefault="00E04259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20</w:t>
            </w:r>
          </w:p>
        </w:tc>
      </w:tr>
      <w:tr w:rsidR="0090748C" w:rsidRPr="0062713C" w14:paraId="52D0731D" w14:textId="77777777" w:rsidTr="0090748C">
        <w:tc>
          <w:tcPr>
            <w:tcW w:w="2317" w:type="dxa"/>
          </w:tcPr>
          <w:p w14:paraId="7C0474EB" w14:textId="305AAF65" w:rsidR="0090748C" w:rsidRPr="0062713C" w:rsidRDefault="0090748C" w:rsidP="009074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Site positions</w:t>
            </w:r>
          </w:p>
        </w:tc>
        <w:tc>
          <w:tcPr>
            <w:tcW w:w="1769" w:type="dxa"/>
          </w:tcPr>
          <w:p w14:paraId="520647DE" w14:textId="0538E4EA" w:rsidR="00392DD9" w:rsidRPr="0062713C" w:rsidRDefault="00F84A66" w:rsidP="00BC124C">
            <w:pPr>
              <w:jc w:val="both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5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98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116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128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13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134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2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33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90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96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1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2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4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44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98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0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16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3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73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76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79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82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88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94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524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530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55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596</w:t>
            </w:r>
          </w:p>
        </w:tc>
        <w:tc>
          <w:tcPr>
            <w:tcW w:w="1814" w:type="dxa"/>
          </w:tcPr>
          <w:p w14:paraId="5600012A" w14:textId="7E5B2E80" w:rsidR="0090748C" w:rsidRPr="0062713C" w:rsidRDefault="0009463F" w:rsidP="00BC124C">
            <w:pPr>
              <w:jc w:val="both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5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98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116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128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13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33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96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02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2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4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44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98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0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16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3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73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76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88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94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530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55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596</w:t>
            </w:r>
          </w:p>
        </w:tc>
        <w:tc>
          <w:tcPr>
            <w:tcW w:w="1792" w:type="dxa"/>
          </w:tcPr>
          <w:p w14:paraId="59398937" w14:textId="6F803B0C" w:rsidR="0090748C" w:rsidRPr="0062713C" w:rsidRDefault="000C2355" w:rsidP="00BC124C">
            <w:pPr>
              <w:jc w:val="both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116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13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134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2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33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90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96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1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2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4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44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98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0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16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3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73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76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82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88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94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524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530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55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596</w:t>
            </w:r>
          </w:p>
        </w:tc>
        <w:tc>
          <w:tcPr>
            <w:tcW w:w="1658" w:type="dxa"/>
          </w:tcPr>
          <w:p w14:paraId="0F51DE79" w14:textId="69ACBBD9" w:rsidR="0090748C" w:rsidRPr="0062713C" w:rsidRDefault="00E04259" w:rsidP="00BC124C">
            <w:pPr>
              <w:jc w:val="both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116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13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33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96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2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4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44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98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0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16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3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73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76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79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82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88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94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530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55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596</w:t>
            </w:r>
          </w:p>
        </w:tc>
      </w:tr>
      <w:tr w:rsidR="0090748C" w:rsidRPr="0062713C" w14:paraId="5ED5C62B" w14:textId="77777777" w:rsidTr="0090748C">
        <w:tc>
          <w:tcPr>
            <w:tcW w:w="2317" w:type="dxa"/>
          </w:tcPr>
          <w:p w14:paraId="75E25909" w14:textId="5332BEC5" w:rsidR="0090748C" w:rsidRPr="0062713C" w:rsidRDefault="0090748C" w:rsidP="0090748C">
            <w:pPr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Total number of replacement changes</w:t>
            </w:r>
          </w:p>
        </w:tc>
        <w:tc>
          <w:tcPr>
            <w:tcW w:w="1769" w:type="dxa"/>
          </w:tcPr>
          <w:p w14:paraId="077EA230" w14:textId="769AC519" w:rsidR="0090748C" w:rsidRPr="0062713C" w:rsidRDefault="00F84A66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14" w:type="dxa"/>
          </w:tcPr>
          <w:p w14:paraId="2020BEEA" w14:textId="432D0C23" w:rsidR="0090748C" w:rsidRPr="0062713C" w:rsidRDefault="0009463F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92" w:type="dxa"/>
          </w:tcPr>
          <w:p w14:paraId="2348E8AF" w14:textId="3C191D49" w:rsidR="0090748C" w:rsidRPr="0062713C" w:rsidRDefault="000C2355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58" w:type="dxa"/>
          </w:tcPr>
          <w:p w14:paraId="3F13349A" w14:textId="28499440" w:rsidR="0090748C" w:rsidRPr="0062713C" w:rsidRDefault="00E04259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17</w:t>
            </w:r>
          </w:p>
        </w:tc>
      </w:tr>
      <w:tr w:rsidR="0090748C" w:rsidRPr="0062713C" w14:paraId="732F7819" w14:textId="77777777" w:rsidTr="0090748C">
        <w:tc>
          <w:tcPr>
            <w:tcW w:w="2317" w:type="dxa"/>
          </w:tcPr>
          <w:p w14:paraId="35272AB2" w14:textId="75DFA4FA" w:rsidR="0090748C" w:rsidRPr="0062713C" w:rsidRDefault="0090748C" w:rsidP="009074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Site positions</w:t>
            </w:r>
          </w:p>
        </w:tc>
        <w:tc>
          <w:tcPr>
            <w:tcW w:w="1769" w:type="dxa"/>
          </w:tcPr>
          <w:p w14:paraId="3A9DB193" w14:textId="698F354D" w:rsidR="00392DD9" w:rsidRPr="0062713C" w:rsidRDefault="00F84A66" w:rsidP="00BC124C">
            <w:pPr>
              <w:jc w:val="both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7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3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58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63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88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105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123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127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23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23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26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30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4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52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09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12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78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82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84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88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9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60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559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570</w:t>
            </w:r>
          </w:p>
        </w:tc>
        <w:tc>
          <w:tcPr>
            <w:tcW w:w="1814" w:type="dxa"/>
          </w:tcPr>
          <w:p w14:paraId="4EB2361C" w14:textId="64C21764" w:rsidR="0090748C" w:rsidRPr="0062713C" w:rsidRDefault="0009463F" w:rsidP="00BC124C">
            <w:pPr>
              <w:jc w:val="both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7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3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63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88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123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127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23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4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52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0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02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09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12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82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84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88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91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559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570</w:t>
            </w:r>
          </w:p>
        </w:tc>
        <w:tc>
          <w:tcPr>
            <w:tcW w:w="1792" w:type="dxa"/>
          </w:tcPr>
          <w:p w14:paraId="25D2A49E" w14:textId="7E42E578" w:rsidR="0090748C" w:rsidRPr="0062713C" w:rsidRDefault="000C2355" w:rsidP="00BC124C">
            <w:pPr>
              <w:jc w:val="both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58</w:t>
            </w:r>
            <w:r w:rsidR="00381CC1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63</w:t>
            </w:r>
            <w:r w:rsidR="0062713C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88</w:t>
            </w:r>
            <w:r w:rsidR="0062713C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123</w:t>
            </w:r>
            <w:r w:rsidR="0062713C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23</w:t>
            </w:r>
            <w:r w:rsidR="0062713C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23</w:t>
            </w:r>
            <w:r w:rsidR="0062713C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26</w:t>
            </w:r>
            <w:r w:rsidR="0062713C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30</w:t>
            </w:r>
            <w:r w:rsidR="0062713C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41</w:t>
            </w:r>
            <w:r w:rsidR="0062713C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52</w:t>
            </w:r>
            <w:r w:rsidR="0062713C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01</w:t>
            </w:r>
            <w:r w:rsidR="0062713C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02</w:t>
            </w:r>
            <w:r w:rsidR="0062713C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09</w:t>
            </w:r>
            <w:r w:rsidR="0062713C" w:rsidRPr="0062713C">
              <w:rPr>
                <w:rFonts w:ascii="Times New Roman" w:hAnsi="Times New Roman" w:cs="Times New Roman"/>
              </w:rPr>
              <w:t xml:space="preserve">, </w:t>
            </w:r>
            <w:r w:rsidRPr="0062713C">
              <w:rPr>
                <w:rFonts w:ascii="Times New Roman" w:hAnsi="Times New Roman" w:cs="Times New Roman"/>
              </w:rPr>
              <w:t>312</w:t>
            </w:r>
            <w:r w:rsidR="0062713C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82</w:t>
            </w:r>
            <w:r w:rsidR="0062713C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88</w:t>
            </w:r>
            <w:r w:rsidR="0062713C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91</w:t>
            </w:r>
            <w:r w:rsidR="0062713C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460</w:t>
            </w:r>
            <w:r w:rsidR="0062713C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570</w:t>
            </w:r>
          </w:p>
        </w:tc>
        <w:tc>
          <w:tcPr>
            <w:tcW w:w="1658" w:type="dxa"/>
          </w:tcPr>
          <w:p w14:paraId="1D021013" w14:textId="1393E609" w:rsidR="0090748C" w:rsidRPr="0062713C" w:rsidRDefault="00E04259" w:rsidP="00BC124C">
            <w:pPr>
              <w:jc w:val="both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58</w:t>
            </w:r>
            <w:r w:rsidR="0062713C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63</w:t>
            </w:r>
            <w:r w:rsidR="0062713C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88</w:t>
            </w:r>
            <w:r w:rsidR="0062713C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105</w:t>
            </w:r>
            <w:r w:rsidR="0062713C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123</w:t>
            </w:r>
            <w:r w:rsidR="0062713C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23</w:t>
            </w:r>
            <w:r w:rsidR="0062713C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41</w:t>
            </w:r>
            <w:r w:rsidR="0062713C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252</w:t>
            </w:r>
            <w:r w:rsidR="0062713C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01</w:t>
            </w:r>
            <w:r w:rsidR="0062713C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02</w:t>
            </w:r>
            <w:r w:rsidR="0062713C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09</w:t>
            </w:r>
            <w:r w:rsidR="0062713C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78</w:t>
            </w:r>
            <w:r w:rsidR="0062713C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82</w:t>
            </w:r>
            <w:r w:rsidR="0062713C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84</w:t>
            </w:r>
            <w:r w:rsidR="0062713C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88</w:t>
            </w:r>
            <w:r w:rsidR="0062713C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391</w:t>
            </w:r>
            <w:r w:rsidR="0062713C" w:rsidRPr="0062713C">
              <w:rPr>
                <w:rFonts w:ascii="Times New Roman" w:hAnsi="Times New Roman" w:cs="Times New Roman"/>
              </w:rPr>
              <w:t>,</w:t>
            </w:r>
            <w:r w:rsidRPr="0062713C">
              <w:rPr>
                <w:rFonts w:ascii="Times New Roman" w:hAnsi="Times New Roman" w:cs="Times New Roman"/>
              </w:rPr>
              <w:t xml:space="preserve"> 570</w:t>
            </w:r>
          </w:p>
        </w:tc>
      </w:tr>
      <w:tr w:rsidR="0090748C" w:rsidRPr="0062713C" w14:paraId="2163CC63" w14:textId="77777777" w:rsidTr="0090748C">
        <w:tc>
          <w:tcPr>
            <w:tcW w:w="2317" w:type="dxa"/>
          </w:tcPr>
          <w:p w14:paraId="273C5CAF" w14:textId="7BBE99B5" w:rsidR="0090748C" w:rsidRPr="0062713C" w:rsidRDefault="0090748C" w:rsidP="0090748C">
            <w:pPr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lastRenderedPageBreak/>
              <w:t>Number of haplotypes</w:t>
            </w:r>
          </w:p>
        </w:tc>
        <w:tc>
          <w:tcPr>
            <w:tcW w:w="1769" w:type="dxa"/>
          </w:tcPr>
          <w:p w14:paraId="51BC694F" w14:textId="6B67CBF5" w:rsidR="0090748C" w:rsidRPr="0062713C" w:rsidRDefault="00F84A66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814" w:type="dxa"/>
          </w:tcPr>
          <w:p w14:paraId="4420DD55" w14:textId="68CDFC47" w:rsidR="0090748C" w:rsidRPr="0062713C" w:rsidRDefault="0009463F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792" w:type="dxa"/>
          </w:tcPr>
          <w:p w14:paraId="3BD7D35B" w14:textId="7D623A74" w:rsidR="0090748C" w:rsidRPr="0062713C" w:rsidRDefault="000C2355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58" w:type="dxa"/>
          </w:tcPr>
          <w:p w14:paraId="61D41CDA" w14:textId="129B2E76" w:rsidR="0090748C" w:rsidRPr="0062713C" w:rsidRDefault="00E04259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51</w:t>
            </w:r>
          </w:p>
        </w:tc>
      </w:tr>
      <w:tr w:rsidR="0090748C" w:rsidRPr="0062713C" w14:paraId="282DBDCB" w14:textId="77777777" w:rsidTr="0090748C">
        <w:tc>
          <w:tcPr>
            <w:tcW w:w="2317" w:type="dxa"/>
          </w:tcPr>
          <w:p w14:paraId="088EFA81" w14:textId="0C2EAAF7" w:rsidR="0090748C" w:rsidRPr="0062713C" w:rsidRDefault="0090748C" w:rsidP="0090748C">
            <w:pPr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Haplotype diversity (</w:t>
            </w:r>
            <w:proofErr w:type="spellStart"/>
            <w:r w:rsidRPr="0062713C">
              <w:rPr>
                <w:rFonts w:ascii="Times New Roman" w:hAnsi="Times New Roman" w:cs="Times New Roman"/>
              </w:rPr>
              <w:t>Hd</w:t>
            </w:r>
            <w:proofErr w:type="spellEnd"/>
            <w:r w:rsidRPr="006271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9" w:type="dxa"/>
          </w:tcPr>
          <w:p w14:paraId="702CDCCF" w14:textId="1156985D" w:rsidR="0090748C" w:rsidRPr="0062713C" w:rsidRDefault="00F84A66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9878</w:t>
            </w:r>
          </w:p>
        </w:tc>
        <w:tc>
          <w:tcPr>
            <w:tcW w:w="1814" w:type="dxa"/>
          </w:tcPr>
          <w:p w14:paraId="041FE903" w14:textId="0D08F002" w:rsidR="0090748C" w:rsidRPr="0062713C" w:rsidRDefault="0009463F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1792" w:type="dxa"/>
          </w:tcPr>
          <w:p w14:paraId="573ADCA6" w14:textId="25DCD282" w:rsidR="0090748C" w:rsidRPr="0062713C" w:rsidRDefault="000C2355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1658" w:type="dxa"/>
          </w:tcPr>
          <w:p w14:paraId="082FADDD" w14:textId="7C788D00" w:rsidR="0090748C" w:rsidRPr="0062713C" w:rsidRDefault="00E04259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983</w:t>
            </w:r>
          </w:p>
        </w:tc>
      </w:tr>
      <w:tr w:rsidR="0090748C" w:rsidRPr="0062713C" w14:paraId="07E9EFD4" w14:textId="77777777" w:rsidTr="0090748C">
        <w:tc>
          <w:tcPr>
            <w:tcW w:w="2317" w:type="dxa"/>
          </w:tcPr>
          <w:p w14:paraId="4B78E413" w14:textId="5478A704" w:rsidR="0090748C" w:rsidRPr="0062713C" w:rsidRDefault="0090748C" w:rsidP="009074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 xml:space="preserve">Standard deviation of </w:t>
            </w:r>
            <w:proofErr w:type="spellStart"/>
            <w:r w:rsidRPr="0062713C">
              <w:rPr>
                <w:rFonts w:ascii="Times New Roman" w:hAnsi="Times New Roman" w:cs="Times New Roman"/>
              </w:rPr>
              <w:t>Hd</w:t>
            </w:r>
            <w:proofErr w:type="spellEnd"/>
          </w:p>
        </w:tc>
        <w:tc>
          <w:tcPr>
            <w:tcW w:w="1769" w:type="dxa"/>
          </w:tcPr>
          <w:p w14:paraId="77D296A0" w14:textId="66777CE4" w:rsidR="0090748C" w:rsidRPr="0062713C" w:rsidRDefault="00F84A66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0032</w:t>
            </w:r>
          </w:p>
        </w:tc>
        <w:tc>
          <w:tcPr>
            <w:tcW w:w="1814" w:type="dxa"/>
          </w:tcPr>
          <w:p w14:paraId="64E95D47" w14:textId="1CC27144" w:rsidR="0090748C" w:rsidRPr="0062713C" w:rsidRDefault="0009463F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792" w:type="dxa"/>
          </w:tcPr>
          <w:p w14:paraId="67AC4F06" w14:textId="030B3A7C" w:rsidR="0090748C" w:rsidRPr="0062713C" w:rsidRDefault="000C2355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658" w:type="dxa"/>
          </w:tcPr>
          <w:p w14:paraId="5860780A" w14:textId="6417D690" w:rsidR="0090748C" w:rsidRPr="0062713C" w:rsidRDefault="00E04259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007</w:t>
            </w:r>
          </w:p>
        </w:tc>
      </w:tr>
      <w:tr w:rsidR="00B06500" w:rsidRPr="0062713C" w14:paraId="08E296FF" w14:textId="77777777" w:rsidTr="0090748C">
        <w:tc>
          <w:tcPr>
            <w:tcW w:w="2317" w:type="dxa"/>
          </w:tcPr>
          <w:p w14:paraId="03B4C1C4" w14:textId="3C608948" w:rsidR="00B06500" w:rsidRPr="0062713C" w:rsidRDefault="00B06500" w:rsidP="00B06500">
            <w:pPr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Nucleotide diversity (Pi)</w:t>
            </w:r>
          </w:p>
        </w:tc>
        <w:tc>
          <w:tcPr>
            <w:tcW w:w="1769" w:type="dxa"/>
          </w:tcPr>
          <w:p w14:paraId="487A2CAE" w14:textId="18519421" w:rsidR="00B06500" w:rsidRPr="0062713C" w:rsidRDefault="00F84A66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01921</w:t>
            </w:r>
          </w:p>
        </w:tc>
        <w:tc>
          <w:tcPr>
            <w:tcW w:w="1814" w:type="dxa"/>
          </w:tcPr>
          <w:p w14:paraId="1210FD0F" w14:textId="265BD0C6" w:rsidR="00B06500" w:rsidRPr="0062713C" w:rsidRDefault="0009463F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01992</w:t>
            </w:r>
          </w:p>
        </w:tc>
        <w:tc>
          <w:tcPr>
            <w:tcW w:w="1792" w:type="dxa"/>
          </w:tcPr>
          <w:p w14:paraId="30C8E6DE" w14:textId="5ABD34FA" w:rsidR="00B06500" w:rsidRPr="0062713C" w:rsidRDefault="000C2355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01950</w:t>
            </w:r>
          </w:p>
        </w:tc>
        <w:tc>
          <w:tcPr>
            <w:tcW w:w="1658" w:type="dxa"/>
          </w:tcPr>
          <w:p w14:paraId="264D91E4" w14:textId="47970977" w:rsidR="00B06500" w:rsidRPr="0062713C" w:rsidRDefault="00E04259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01764</w:t>
            </w:r>
          </w:p>
        </w:tc>
      </w:tr>
      <w:tr w:rsidR="00B06500" w:rsidRPr="0062713C" w14:paraId="0DFDDFE4" w14:textId="77777777" w:rsidTr="0090748C">
        <w:tc>
          <w:tcPr>
            <w:tcW w:w="2317" w:type="dxa"/>
          </w:tcPr>
          <w:p w14:paraId="368C8AD9" w14:textId="0426BC8D" w:rsidR="00B06500" w:rsidRPr="0062713C" w:rsidRDefault="00B06500" w:rsidP="00B065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Standard deviation of Pi</w:t>
            </w:r>
          </w:p>
        </w:tc>
        <w:tc>
          <w:tcPr>
            <w:tcW w:w="1769" w:type="dxa"/>
          </w:tcPr>
          <w:p w14:paraId="48B77714" w14:textId="7AF2F535" w:rsidR="00B06500" w:rsidRPr="0062713C" w:rsidRDefault="00F84A66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0032</w:t>
            </w:r>
          </w:p>
        </w:tc>
        <w:tc>
          <w:tcPr>
            <w:tcW w:w="1814" w:type="dxa"/>
          </w:tcPr>
          <w:p w14:paraId="416028B6" w14:textId="24C88C52" w:rsidR="00B06500" w:rsidRPr="0062713C" w:rsidRDefault="0009463F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00085</w:t>
            </w:r>
          </w:p>
        </w:tc>
        <w:tc>
          <w:tcPr>
            <w:tcW w:w="1792" w:type="dxa"/>
          </w:tcPr>
          <w:p w14:paraId="21069DEB" w14:textId="3172F75A" w:rsidR="00B06500" w:rsidRPr="0062713C" w:rsidRDefault="000C2355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00086</w:t>
            </w:r>
          </w:p>
        </w:tc>
        <w:tc>
          <w:tcPr>
            <w:tcW w:w="1658" w:type="dxa"/>
          </w:tcPr>
          <w:p w14:paraId="15E50502" w14:textId="23D89BDC" w:rsidR="00B06500" w:rsidRPr="0062713C" w:rsidRDefault="00E04259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00110</w:t>
            </w:r>
          </w:p>
        </w:tc>
      </w:tr>
      <w:tr w:rsidR="00B06500" w:rsidRPr="0062713C" w14:paraId="7054CD8C" w14:textId="77777777" w:rsidTr="0090748C">
        <w:tc>
          <w:tcPr>
            <w:tcW w:w="2317" w:type="dxa"/>
          </w:tcPr>
          <w:p w14:paraId="5CB17314" w14:textId="0D14F7CD" w:rsidR="00B06500" w:rsidRPr="0062713C" w:rsidRDefault="00B06500" w:rsidP="00B06500">
            <w:pPr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Theta (per site) from S (Theta-W)</w:t>
            </w:r>
          </w:p>
        </w:tc>
        <w:tc>
          <w:tcPr>
            <w:tcW w:w="1769" w:type="dxa"/>
          </w:tcPr>
          <w:p w14:paraId="1E98A281" w14:textId="594A0B0B" w:rsidR="00B06500" w:rsidRPr="0062713C" w:rsidRDefault="00F84A66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01448</w:t>
            </w:r>
          </w:p>
        </w:tc>
        <w:tc>
          <w:tcPr>
            <w:tcW w:w="1814" w:type="dxa"/>
          </w:tcPr>
          <w:p w14:paraId="609EF957" w14:textId="27CCAC23" w:rsidR="00B06500" w:rsidRPr="0062713C" w:rsidRDefault="0009463F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01430</w:t>
            </w:r>
          </w:p>
        </w:tc>
        <w:tc>
          <w:tcPr>
            <w:tcW w:w="1792" w:type="dxa"/>
          </w:tcPr>
          <w:p w14:paraId="4DD06D93" w14:textId="497E8476" w:rsidR="00B06500" w:rsidRPr="0062713C" w:rsidRDefault="005C27B7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01349</w:t>
            </w:r>
          </w:p>
        </w:tc>
        <w:tc>
          <w:tcPr>
            <w:tcW w:w="1658" w:type="dxa"/>
          </w:tcPr>
          <w:p w14:paraId="50087A9E" w14:textId="6DC7A80A" w:rsidR="00B06500" w:rsidRPr="0062713C" w:rsidRDefault="00E04259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01236</w:t>
            </w:r>
          </w:p>
        </w:tc>
      </w:tr>
      <w:tr w:rsidR="00B06500" w:rsidRPr="0062713C" w14:paraId="57B77956" w14:textId="77777777" w:rsidTr="0090748C">
        <w:tc>
          <w:tcPr>
            <w:tcW w:w="2317" w:type="dxa"/>
          </w:tcPr>
          <w:p w14:paraId="2E472490" w14:textId="38630E6C" w:rsidR="00B06500" w:rsidRPr="0062713C" w:rsidRDefault="00B06500" w:rsidP="00B065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Standard deviation of theta (no recombination)</w:t>
            </w:r>
          </w:p>
        </w:tc>
        <w:tc>
          <w:tcPr>
            <w:tcW w:w="1769" w:type="dxa"/>
          </w:tcPr>
          <w:p w14:paraId="7A5268BF" w14:textId="10C01029" w:rsidR="00B06500" w:rsidRPr="0062713C" w:rsidRDefault="00F84A66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00361</w:t>
            </w:r>
          </w:p>
        </w:tc>
        <w:tc>
          <w:tcPr>
            <w:tcW w:w="1814" w:type="dxa"/>
          </w:tcPr>
          <w:p w14:paraId="46896FAE" w14:textId="2C1339C3" w:rsidR="00B06500" w:rsidRPr="0062713C" w:rsidRDefault="0009463F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00443</w:t>
            </w:r>
          </w:p>
        </w:tc>
        <w:tc>
          <w:tcPr>
            <w:tcW w:w="1792" w:type="dxa"/>
          </w:tcPr>
          <w:p w14:paraId="218E4FA3" w14:textId="51A95343" w:rsidR="00B06500" w:rsidRPr="0062713C" w:rsidRDefault="005C27B7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00387</w:t>
            </w:r>
          </w:p>
        </w:tc>
        <w:tc>
          <w:tcPr>
            <w:tcW w:w="1658" w:type="dxa"/>
          </w:tcPr>
          <w:p w14:paraId="6B91E97E" w14:textId="2FB8B8FD" w:rsidR="00B06500" w:rsidRPr="0062713C" w:rsidRDefault="00E04259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00370</w:t>
            </w:r>
          </w:p>
        </w:tc>
      </w:tr>
      <w:tr w:rsidR="00B06500" w:rsidRPr="0062713C" w14:paraId="3B32B142" w14:textId="77777777" w:rsidTr="0090748C">
        <w:tc>
          <w:tcPr>
            <w:tcW w:w="2317" w:type="dxa"/>
          </w:tcPr>
          <w:p w14:paraId="5C0824B3" w14:textId="4CBA05C8" w:rsidR="00B06500" w:rsidRPr="0062713C" w:rsidRDefault="00B06500" w:rsidP="00B065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Standard deviation of theta (free recombination)</w:t>
            </w:r>
          </w:p>
        </w:tc>
        <w:tc>
          <w:tcPr>
            <w:tcW w:w="1769" w:type="dxa"/>
          </w:tcPr>
          <w:p w14:paraId="3F74CAE8" w14:textId="3450FCD8" w:rsidR="00B06500" w:rsidRPr="0062713C" w:rsidRDefault="00F84A66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00199</w:t>
            </w:r>
          </w:p>
        </w:tc>
        <w:tc>
          <w:tcPr>
            <w:tcW w:w="1814" w:type="dxa"/>
          </w:tcPr>
          <w:p w14:paraId="7E9904FD" w14:textId="40B0656A" w:rsidR="00B06500" w:rsidRPr="0062713C" w:rsidRDefault="0009463F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00226</w:t>
            </w:r>
          </w:p>
        </w:tc>
        <w:tc>
          <w:tcPr>
            <w:tcW w:w="1792" w:type="dxa"/>
          </w:tcPr>
          <w:p w14:paraId="4F614E87" w14:textId="0ECE3154" w:rsidR="00B06500" w:rsidRPr="0062713C" w:rsidRDefault="005C27B7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00208</w:t>
            </w:r>
          </w:p>
        </w:tc>
        <w:tc>
          <w:tcPr>
            <w:tcW w:w="1658" w:type="dxa"/>
          </w:tcPr>
          <w:p w14:paraId="630E6B2E" w14:textId="3DBA7806" w:rsidR="00B06500" w:rsidRPr="0062713C" w:rsidRDefault="00E04259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00203</w:t>
            </w:r>
          </w:p>
        </w:tc>
      </w:tr>
      <w:tr w:rsidR="00B06500" w:rsidRPr="0062713C" w14:paraId="29C1D1B4" w14:textId="77777777" w:rsidTr="0090748C">
        <w:tc>
          <w:tcPr>
            <w:tcW w:w="2317" w:type="dxa"/>
          </w:tcPr>
          <w:p w14:paraId="792E5E87" w14:textId="0AD1418A" w:rsidR="00B06500" w:rsidRPr="0062713C" w:rsidRDefault="00B06500" w:rsidP="00B06500">
            <w:pPr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Theta (per site) from Pi</w:t>
            </w:r>
          </w:p>
        </w:tc>
        <w:tc>
          <w:tcPr>
            <w:tcW w:w="1769" w:type="dxa"/>
          </w:tcPr>
          <w:p w14:paraId="02ED6286" w14:textId="552FA4BD" w:rsidR="00B06500" w:rsidRPr="0062713C" w:rsidRDefault="00F84A66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01971</w:t>
            </w:r>
          </w:p>
        </w:tc>
        <w:tc>
          <w:tcPr>
            <w:tcW w:w="1814" w:type="dxa"/>
          </w:tcPr>
          <w:p w14:paraId="67E95D5C" w14:textId="0729D5D4" w:rsidR="00B06500" w:rsidRPr="0062713C" w:rsidRDefault="0009463F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02047</w:t>
            </w:r>
          </w:p>
        </w:tc>
        <w:tc>
          <w:tcPr>
            <w:tcW w:w="1792" w:type="dxa"/>
          </w:tcPr>
          <w:p w14:paraId="7EAF727B" w14:textId="3A2D22A5" w:rsidR="00B06500" w:rsidRPr="0062713C" w:rsidRDefault="005C27B7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02002</w:t>
            </w:r>
          </w:p>
        </w:tc>
        <w:tc>
          <w:tcPr>
            <w:tcW w:w="1658" w:type="dxa"/>
          </w:tcPr>
          <w:p w14:paraId="2BC7C448" w14:textId="73295753" w:rsidR="00B06500" w:rsidRPr="0062713C" w:rsidRDefault="00E04259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01806</w:t>
            </w:r>
          </w:p>
        </w:tc>
      </w:tr>
      <w:tr w:rsidR="00B06500" w:rsidRPr="0062713C" w14:paraId="40A2E85D" w14:textId="77777777" w:rsidTr="0090748C">
        <w:tc>
          <w:tcPr>
            <w:tcW w:w="2317" w:type="dxa"/>
          </w:tcPr>
          <w:p w14:paraId="724E3507" w14:textId="45A21B48" w:rsidR="00B06500" w:rsidRPr="0062713C" w:rsidRDefault="00B06500" w:rsidP="00B06500">
            <w:pPr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Average number of nucleotide differences (k)</w:t>
            </w:r>
          </w:p>
        </w:tc>
        <w:tc>
          <w:tcPr>
            <w:tcW w:w="1769" w:type="dxa"/>
          </w:tcPr>
          <w:p w14:paraId="3D554727" w14:textId="52B64FA7" w:rsidR="00B06500" w:rsidRPr="0062713C" w:rsidRDefault="00F84A66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11.793</w:t>
            </w:r>
          </w:p>
        </w:tc>
        <w:tc>
          <w:tcPr>
            <w:tcW w:w="1814" w:type="dxa"/>
          </w:tcPr>
          <w:p w14:paraId="0B977585" w14:textId="1EC66724" w:rsidR="00B06500" w:rsidRPr="0062713C" w:rsidRDefault="0009463F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12.233</w:t>
            </w:r>
          </w:p>
        </w:tc>
        <w:tc>
          <w:tcPr>
            <w:tcW w:w="1792" w:type="dxa"/>
          </w:tcPr>
          <w:p w14:paraId="4C841455" w14:textId="56879DA7" w:rsidR="00B06500" w:rsidRPr="0062713C" w:rsidRDefault="005C27B7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11.974</w:t>
            </w:r>
          </w:p>
        </w:tc>
        <w:tc>
          <w:tcPr>
            <w:tcW w:w="1658" w:type="dxa"/>
          </w:tcPr>
          <w:p w14:paraId="020CD062" w14:textId="56543BC0" w:rsidR="00B06500" w:rsidRPr="0062713C" w:rsidRDefault="00E04259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10.831</w:t>
            </w:r>
          </w:p>
        </w:tc>
      </w:tr>
      <w:tr w:rsidR="00B06500" w:rsidRPr="0062713C" w14:paraId="48149E47" w14:textId="77777777" w:rsidTr="0090748C">
        <w:tc>
          <w:tcPr>
            <w:tcW w:w="2317" w:type="dxa"/>
          </w:tcPr>
          <w:p w14:paraId="4F24BA74" w14:textId="71C578F6" w:rsidR="00B06500" w:rsidRPr="0062713C" w:rsidRDefault="00B06500" w:rsidP="00B06500">
            <w:pPr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Theta estimated from Eta</w:t>
            </w:r>
          </w:p>
        </w:tc>
        <w:tc>
          <w:tcPr>
            <w:tcW w:w="1769" w:type="dxa"/>
          </w:tcPr>
          <w:p w14:paraId="4F11C73C" w14:textId="173E1ED5" w:rsidR="00B06500" w:rsidRPr="0062713C" w:rsidRDefault="00DC7460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9.229</w:t>
            </w:r>
          </w:p>
        </w:tc>
        <w:tc>
          <w:tcPr>
            <w:tcW w:w="1814" w:type="dxa"/>
          </w:tcPr>
          <w:p w14:paraId="7815337E" w14:textId="0247292E" w:rsidR="00B06500" w:rsidRPr="0062713C" w:rsidRDefault="0009463F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8.997</w:t>
            </w:r>
          </w:p>
        </w:tc>
        <w:tc>
          <w:tcPr>
            <w:tcW w:w="1792" w:type="dxa"/>
          </w:tcPr>
          <w:p w14:paraId="60655BC9" w14:textId="517C935F" w:rsidR="00B06500" w:rsidRPr="0062713C" w:rsidRDefault="005C27B7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8.479</w:t>
            </w:r>
          </w:p>
        </w:tc>
        <w:tc>
          <w:tcPr>
            <w:tcW w:w="1658" w:type="dxa"/>
          </w:tcPr>
          <w:p w14:paraId="2B7F2754" w14:textId="2EFDAC43" w:rsidR="00B06500" w:rsidRPr="0062713C" w:rsidRDefault="00E04259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7.591</w:t>
            </w:r>
          </w:p>
        </w:tc>
      </w:tr>
      <w:tr w:rsidR="00B06500" w:rsidRPr="0062713C" w14:paraId="693145F1" w14:textId="77777777" w:rsidTr="0090748C">
        <w:tc>
          <w:tcPr>
            <w:tcW w:w="2317" w:type="dxa"/>
          </w:tcPr>
          <w:p w14:paraId="51DBC070" w14:textId="4405DE2D" w:rsidR="00B06500" w:rsidRPr="0062713C" w:rsidRDefault="00B06500" w:rsidP="00B06500">
            <w:pPr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Fu and Li’s D test statistic</w:t>
            </w:r>
          </w:p>
        </w:tc>
        <w:tc>
          <w:tcPr>
            <w:tcW w:w="1769" w:type="dxa"/>
          </w:tcPr>
          <w:p w14:paraId="76727508" w14:textId="47DBEFCE" w:rsidR="00B06500" w:rsidRPr="0062713C" w:rsidRDefault="00DC7460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07023</w:t>
            </w:r>
          </w:p>
        </w:tc>
        <w:tc>
          <w:tcPr>
            <w:tcW w:w="1814" w:type="dxa"/>
          </w:tcPr>
          <w:p w14:paraId="2000A6C6" w14:textId="7990246C" w:rsidR="00B06500" w:rsidRPr="0062713C" w:rsidRDefault="0009463F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88429</w:t>
            </w:r>
          </w:p>
        </w:tc>
        <w:tc>
          <w:tcPr>
            <w:tcW w:w="1792" w:type="dxa"/>
          </w:tcPr>
          <w:p w14:paraId="540ABEF0" w14:textId="50C9D334" w:rsidR="00B06500" w:rsidRPr="0062713C" w:rsidRDefault="005C27B7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1.35699</w:t>
            </w:r>
          </w:p>
        </w:tc>
        <w:tc>
          <w:tcPr>
            <w:tcW w:w="1658" w:type="dxa"/>
          </w:tcPr>
          <w:p w14:paraId="3B4BE231" w14:textId="45882A5D" w:rsidR="00B06500" w:rsidRPr="0062713C" w:rsidRDefault="00E04259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1.21069</w:t>
            </w:r>
          </w:p>
        </w:tc>
      </w:tr>
      <w:tr w:rsidR="00B06500" w:rsidRPr="0062713C" w14:paraId="5769BFD7" w14:textId="77777777" w:rsidTr="0090748C">
        <w:tc>
          <w:tcPr>
            <w:tcW w:w="2317" w:type="dxa"/>
          </w:tcPr>
          <w:p w14:paraId="55871671" w14:textId="0A7FBA22" w:rsidR="00B06500" w:rsidRPr="0062713C" w:rsidRDefault="00B06500" w:rsidP="00B065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Statistical significance</w:t>
            </w:r>
          </w:p>
        </w:tc>
        <w:tc>
          <w:tcPr>
            <w:tcW w:w="1769" w:type="dxa"/>
          </w:tcPr>
          <w:p w14:paraId="3A74C099" w14:textId="1509CB8C" w:rsidR="00B06500" w:rsidRPr="0062713C" w:rsidRDefault="00DC7460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14" w:type="dxa"/>
          </w:tcPr>
          <w:p w14:paraId="2C0D755D" w14:textId="38B9A8E4" w:rsidR="00B06500" w:rsidRPr="0062713C" w:rsidRDefault="0009463F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92" w:type="dxa"/>
          </w:tcPr>
          <w:p w14:paraId="1B5C4B14" w14:textId="1D0DF3A3" w:rsidR="00B06500" w:rsidRPr="0062713C" w:rsidRDefault="005C27B7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NS 0.10 &gt; P &gt; 0.05</w:t>
            </w:r>
          </w:p>
        </w:tc>
        <w:tc>
          <w:tcPr>
            <w:tcW w:w="1658" w:type="dxa"/>
          </w:tcPr>
          <w:p w14:paraId="3EB8ED05" w14:textId="6219B0E0" w:rsidR="00B06500" w:rsidRPr="0062713C" w:rsidRDefault="00E04259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NS</w:t>
            </w:r>
          </w:p>
        </w:tc>
      </w:tr>
      <w:tr w:rsidR="00B06500" w:rsidRPr="0062713C" w14:paraId="3DA2C324" w14:textId="77777777" w:rsidTr="0090748C">
        <w:tc>
          <w:tcPr>
            <w:tcW w:w="2317" w:type="dxa"/>
          </w:tcPr>
          <w:p w14:paraId="474A18F0" w14:textId="25958AA7" w:rsidR="00B06500" w:rsidRPr="0062713C" w:rsidRDefault="00B06500" w:rsidP="00B06500">
            <w:pPr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Fu and Li’s F test statistic</w:t>
            </w:r>
          </w:p>
        </w:tc>
        <w:tc>
          <w:tcPr>
            <w:tcW w:w="1769" w:type="dxa"/>
          </w:tcPr>
          <w:p w14:paraId="00AB9552" w14:textId="1FE8E23B" w:rsidR="00B06500" w:rsidRPr="0062713C" w:rsidRDefault="00DC7460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49007</w:t>
            </w:r>
          </w:p>
        </w:tc>
        <w:tc>
          <w:tcPr>
            <w:tcW w:w="1814" w:type="dxa"/>
          </w:tcPr>
          <w:p w14:paraId="518C0E01" w14:textId="607248EE" w:rsidR="00B06500" w:rsidRPr="0062713C" w:rsidRDefault="0009463F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1.19815</w:t>
            </w:r>
          </w:p>
        </w:tc>
        <w:tc>
          <w:tcPr>
            <w:tcW w:w="1792" w:type="dxa"/>
          </w:tcPr>
          <w:p w14:paraId="05022472" w14:textId="2C378915" w:rsidR="00B06500" w:rsidRPr="0062713C" w:rsidRDefault="005C27B7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1.60441</w:t>
            </w:r>
          </w:p>
        </w:tc>
        <w:tc>
          <w:tcPr>
            <w:tcW w:w="1658" w:type="dxa"/>
          </w:tcPr>
          <w:p w14:paraId="3E3CCD74" w14:textId="3EB1A1FB" w:rsidR="00B06500" w:rsidRPr="0062713C" w:rsidRDefault="00E04259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1.52186</w:t>
            </w:r>
          </w:p>
        </w:tc>
      </w:tr>
      <w:tr w:rsidR="00B06500" w:rsidRPr="0062713C" w14:paraId="36D25AD5" w14:textId="77777777" w:rsidTr="0090748C">
        <w:tc>
          <w:tcPr>
            <w:tcW w:w="2317" w:type="dxa"/>
          </w:tcPr>
          <w:p w14:paraId="576F4C13" w14:textId="50368117" w:rsidR="00B06500" w:rsidRPr="0062713C" w:rsidRDefault="00B06500" w:rsidP="00B065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Statistical significance</w:t>
            </w:r>
          </w:p>
        </w:tc>
        <w:tc>
          <w:tcPr>
            <w:tcW w:w="1769" w:type="dxa"/>
          </w:tcPr>
          <w:p w14:paraId="63C649DF" w14:textId="410E1FB9" w:rsidR="00B06500" w:rsidRPr="0062713C" w:rsidRDefault="00DC7460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14" w:type="dxa"/>
          </w:tcPr>
          <w:p w14:paraId="490CC91A" w14:textId="00258C42" w:rsidR="00B06500" w:rsidRPr="0062713C" w:rsidRDefault="0009463F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92" w:type="dxa"/>
          </w:tcPr>
          <w:p w14:paraId="0A8BC32A" w14:textId="51A3C436" w:rsidR="00B06500" w:rsidRPr="0062713C" w:rsidRDefault="005C27B7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NS 0.10 &gt; P &gt; 0.05</w:t>
            </w:r>
          </w:p>
        </w:tc>
        <w:tc>
          <w:tcPr>
            <w:tcW w:w="1658" w:type="dxa"/>
          </w:tcPr>
          <w:p w14:paraId="2ECAD822" w14:textId="75B4E39C" w:rsidR="00B06500" w:rsidRPr="0062713C" w:rsidRDefault="00E04259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NS</w:t>
            </w:r>
          </w:p>
        </w:tc>
      </w:tr>
      <w:tr w:rsidR="00B06500" w:rsidRPr="0062713C" w14:paraId="521320E9" w14:textId="77777777" w:rsidTr="0090748C">
        <w:tc>
          <w:tcPr>
            <w:tcW w:w="2317" w:type="dxa"/>
          </w:tcPr>
          <w:p w14:paraId="1DD13DF5" w14:textId="77777777" w:rsidR="00B06500" w:rsidRPr="0062713C" w:rsidRDefault="00B06500" w:rsidP="00B06500">
            <w:pPr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Tajima’s D</w:t>
            </w:r>
          </w:p>
          <w:p w14:paraId="5E561BC0" w14:textId="6D16C6B0" w:rsidR="00B06500" w:rsidRPr="0062713C" w:rsidRDefault="00B06500" w:rsidP="00B065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</w:tcPr>
          <w:p w14:paraId="28737722" w14:textId="34A4D313" w:rsidR="00B06500" w:rsidRPr="0062713C" w:rsidRDefault="00DC7460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82581</w:t>
            </w:r>
          </w:p>
        </w:tc>
        <w:tc>
          <w:tcPr>
            <w:tcW w:w="1814" w:type="dxa"/>
          </w:tcPr>
          <w:p w14:paraId="70AE19C8" w14:textId="635451E7" w:rsidR="00B06500" w:rsidRPr="0062713C" w:rsidRDefault="0009463F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1.21311</w:t>
            </w:r>
          </w:p>
        </w:tc>
        <w:tc>
          <w:tcPr>
            <w:tcW w:w="1792" w:type="dxa"/>
          </w:tcPr>
          <w:p w14:paraId="622003F7" w14:textId="74249B53" w:rsidR="00B06500" w:rsidRPr="0062713C" w:rsidRDefault="005C27B7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1.31080</w:t>
            </w:r>
          </w:p>
        </w:tc>
        <w:tc>
          <w:tcPr>
            <w:tcW w:w="1658" w:type="dxa"/>
          </w:tcPr>
          <w:p w14:paraId="014513BE" w14:textId="1917BB39" w:rsidR="00B06500" w:rsidRPr="0062713C" w:rsidRDefault="00E04259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1.37241</w:t>
            </w:r>
          </w:p>
        </w:tc>
      </w:tr>
      <w:tr w:rsidR="00B06500" w:rsidRPr="0062713C" w14:paraId="4934E668" w14:textId="77777777" w:rsidTr="0090748C">
        <w:tc>
          <w:tcPr>
            <w:tcW w:w="2317" w:type="dxa"/>
          </w:tcPr>
          <w:p w14:paraId="62F1ABB5" w14:textId="4FCF6B1C" w:rsidR="00B06500" w:rsidRPr="0062713C" w:rsidRDefault="00B06500" w:rsidP="00B065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Statistical significance</w:t>
            </w:r>
          </w:p>
        </w:tc>
        <w:tc>
          <w:tcPr>
            <w:tcW w:w="1769" w:type="dxa"/>
          </w:tcPr>
          <w:p w14:paraId="6C5539DC" w14:textId="78E28F28" w:rsidR="00DC7460" w:rsidRPr="0062713C" w:rsidRDefault="00DC7460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14" w:type="dxa"/>
          </w:tcPr>
          <w:p w14:paraId="1C999779" w14:textId="34886756" w:rsidR="00B06500" w:rsidRPr="0062713C" w:rsidRDefault="0009463F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92" w:type="dxa"/>
          </w:tcPr>
          <w:p w14:paraId="4B54BBD2" w14:textId="1242448E" w:rsidR="00B06500" w:rsidRPr="0062713C" w:rsidRDefault="005C27B7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58" w:type="dxa"/>
          </w:tcPr>
          <w:p w14:paraId="0CB65058" w14:textId="5A172E8F" w:rsidR="00B06500" w:rsidRPr="0062713C" w:rsidRDefault="00E04259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NS</w:t>
            </w:r>
          </w:p>
        </w:tc>
      </w:tr>
      <w:tr w:rsidR="00B06500" w:rsidRPr="0062713C" w14:paraId="24D9A82B" w14:textId="77777777" w:rsidTr="0090748C">
        <w:tc>
          <w:tcPr>
            <w:tcW w:w="2317" w:type="dxa"/>
          </w:tcPr>
          <w:p w14:paraId="12E323C8" w14:textId="7E5A3396" w:rsidR="00B06500" w:rsidRPr="0062713C" w:rsidRDefault="00B06500" w:rsidP="00B06500">
            <w:pPr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Synonymous sites Tajima’s D(Syn)</w:t>
            </w:r>
          </w:p>
        </w:tc>
        <w:tc>
          <w:tcPr>
            <w:tcW w:w="1769" w:type="dxa"/>
          </w:tcPr>
          <w:p w14:paraId="2EE07E1C" w14:textId="5C9D8379" w:rsidR="00B06500" w:rsidRPr="0062713C" w:rsidRDefault="00DC7460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97682</w:t>
            </w:r>
          </w:p>
        </w:tc>
        <w:tc>
          <w:tcPr>
            <w:tcW w:w="1814" w:type="dxa"/>
          </w:tcPr>
          <w:p w14:paraId="7552B277" w14:textId="40BC7D33" w:rsidR="00B06500" w:rsidRPr="0062713C" w:rsidRDefault="0009463F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1.39270</w:t>
            </w:r>
          </w:p>
        </w:tc>
        <w:tc>
          <w:tcPr>
            <w:tcW w:w="1792" w:type="dxa"/>
          </w:tcPr>
          <w:p w14:paraId="00956536" w14:textId="0CCE5F86" w:rsidR="00B06500" w:rsidRPr="0062713C" w:rsidRDefault="005C27B7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1.11438</w:t>
            </w:r>
          </w:p>
        </w:tc>
        <w:tc>
          <w:tcPr>
            <w:tcW w:w="1658" w:type="dxa"/>
          </w:tcPr>
          <w:p w14:paraId="7E588455" w14:textId="28BC03E0" w:rsidR="00B06500" w:rsidRPr="0062713C" w:rsidRDefault="00E04259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1.28662</w:t>
            </w:r>
          </w:p>
        </w:tc>
      </w:tr>
      <w:tr w:rsidR="00B06500" w:rsidRPr="0062713C" w14:paraId="2E93EBDA" w14:textId="77777777" w:rsidTr="0090748C">
        <w:tc>
          <w:tcPr>
            <w:tcW w:w="2317" w:type="dxa"/>
          </w:tcPr>
          <w:p w14:paraId="4A8B1BDC" w14:textId="6ED3472F" w:rsidR="00B06500" w:rsidRPr="0062713C" w:rsidRDefault="00B06500" w:rsidP="00B065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Statistical significance</w:t>
            </w:r>
          </w:p>
        </w:tc>
        <w:tc>
          <w:tcPr>
            <w:tcW w:w="1769" w:type="dxa"/>
          </w:tcPr>
          <w:p w14:paraId="55B89CA4" w14:textId="2E1DD0FF" w:rsidR="00B06500" w:rsidRPr="0062713C" w:rsidRDefault="00DC7460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14" w:type="dxa"/>
          </w:tcPr>
          <w:p w14:paraId="265E28A1" w14:textId="3C8D670D" w:rsidR="00B06500" w:rsidRPr="0062713C" w:rsidRDefault="0009463F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92" w:type="dxa"/>
          </w:tcPr>
          <w:p w14:paraId="0549754B" w14:textId="21104C98" w:rsidR="00B06500" w:rsidRPr="0062713C" w:rsidRDefault="005C27B7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58" w:type="dxa"/>
          </w:tcPr>
          <w:p w14:paraId="6E2578B0" w14:textId="650E10A2" w:rsidR="00B06500" w:rsidRPr="0062713C" w:rsidRDefault="00E04259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NS</w:t>
            </w:r>
          </w:p>
        </w:tc>
      </w:tr>
      <w:tr w:rsidR="00B06500" w:rsidRPr="0062713C" w14:paraId="31D6554A" w14:textId="77777777" w:rsidTr="0090748C">
        <w:tc>
          <w:tcPr>
            <w:tcW w:w="2317" w:type="dxa"/>
          </w:tcPr>
          <w:p w14:paraId="3202C86F" w14:textId="1899EA4E" w:rsidR="00B06500" w:rsidRPr="0062713C" w:rsidRDefault="00B06500" w:rsidP="00B06500">
            <w:pPr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Nonsynonymous sites Tajima’s D(</w:t>
            </w:r>
            <w:proofErr w:type="spellStart"/>
            <w:r w:rsidRPr="0062713C">
              <w:rPr>
                <w:rFonts w:ascii="Times New Roman" w:hAnsi="Times New Roman" w:cs="Times New Roman"/>
              </w:rPr>
              <w:t>Nonsyn</w:t>
            </w:r>
            <w:proofErr w:type="spellEnd"/>
            <w:r w:rsidRPr="006271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9" w:type="dxa"/>
          </w:tcPr>
          <w:p w14:paraId="2FD021FE" w14:textId="65585FD1" w:rsidR="00B06500" w:rsidRPr="0062713C" w:rsidRDefault="00DC7460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39263</w:t>
            </w:r>
          </w:p>
        </w:tc>
        <w:tc>
          <w:tcPr>
            <w:tcW w:w="1814" w:type="dxa"/>
          </w:tcPr>
          <w:p w14:paraId="5EB4D4AE" w14:textId="711F9304" w:rsidR="00B06500" w:rsidRPr="0062713C" w:rsidRDefault="0009463F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1.22137</w:t>
            </w:r>
          </w:p>
        </w:tc>
        <w:tc>
          <w:tcPr>
            <w:tcW w:w="1792" w:type="dxa"/>
          </w:tcPr>
          <w:p w14:paraId="5A4FF505" w14:textId="659891EE" w:rsidR="00B06500" w:rsidRPr="0062713C" w:rsidRDefault="005C27B7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1.35304</w:t>
            </w:r>
          </w:p>
        </w:tc>
        <w:tc>
          <w:tcPr>
            <w:tcW w:w="1658" w:type="dxa"/>
          </w:tcPr>
          <w:p w14:paraId="4877AA8A" w14:textId="151250AD" w:rsidR="00B06500" w:rsidRPr="0062713C" w:rsidRDefault="00E04259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1.2550</w:t>
            </w:r>
          </w:p>
        </w:tc>
      </w:tr>
      <w:tr w:rsidR="00B06500" w:rsidRPr="0062713C" w14:paraId="118FAF2B" w14:textId="77777777" w:rsidTr="0090748C">
        <w:tc>
          <w:tcPr>
            <w:tcW w:w="2317" w:type="dxa"/>
          </w:tcPr>
          <w:p w14:paraId="4FE2F340" w14:textId="0162E692" w:rsidR="00B06500" w:rsidRPr="0062713C" w:rsidRDefault="00B06500" w:rsidP="00B065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Statistical significance</w:t>
            </w:r>
          </w:p>
        </w:tc>
        <w:tc>
          <w:tcPr>
            <w:tcW w:w="1769" w:type="dxa"/>
          </w:tcPr>
          <w:p w14:paraId="509AD130" w14:textId="3F9827C4" w:rsidR="00B06500" w:rsidRPr="0062713C" w:rsidRDefault="00DC7460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14" w:type="dxa"/>
          </w:tcPr>
          <w:p w14:paraId="5E5810B4" w14:textId="40C50E4C" w:rsidR="00B06500" w:rsidRPr="0062713C" w:rsidRDefault="0009463F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92" w:type="dxa"/>
          </w:tcPr>
          <w:p w14:paraId="7385A34D" w14:textId="46D3A0E3" w:rsidR="00B06500" w:rsidRPr="0062713C" w:rsidRDefault="005C27B7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58" w:type="dxa"/>
          </w:tcPr>
          <w:p w14:paraId="68D6BFF9" w14:textId="7803E746" w:rsidR="00B06500" w:rsidRPr="0062713C" w:rsidRDefault="00E04259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NS</w:t>
            </w:r>
          </w:p>
        </w:tc>
      </w:tr>
      <w:tr w:rsidR="00B06500" w:rsidRPr="0062713C" w14:paraId="3433DEA5" w14:textId="77777777" w:rsidTr="0090748C">
        <w:tc>
          <w:tcPr>
            <w:tcW w:w="2317" w:type="dxa"/>
          </w:tcPr>
          <w:p w14:paraId="2812795E" w14:textId="50B9A38B" w:rsidR="00B06500" w:rsidRPr="0062713C" w:rsidRDefault="00B06500" w:rsidP="00B06500">
            <w:pPr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Silent sites Tajima’s D(Sil)</w:t>
            </w:r>
          </w:p>
        </w:tc>
        <w:tc>
          <w:tcPr>
            <w:tcW w:w="1769" w:type="dxa"/>
          </w:tcPr>
          <w:p w14:paraId="67C6D39A" w14:textId="3CAE64C9" w:rsidR="00B06500" w:rsidRPr="0062713C" w:rsidRDefault="00DC7460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97682</w:t>
            </w:r>
          </w:p>
        </w:tc>
        <w:tc>
          <w:tcPr>
            <w:tcW w:w="1814" w:type="dxa"/>
          </w:tcPr>
          <w:p w14:paraId="51B0AD96" w14:textId="3457CBC7" w:rsidR="00B06500" w:rsidRPr="0062713C" w:rsidRDefault="0009463F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1.39270</w:t>
            </w:r>
          </w:p>
        </w:tc>
        <w:tc>
          <w:tcPr>
            <w:tcW w:w="1792" w:type="dxa"/>
          </w:tcPr>
          <w:p w14:paraId="020029E3" w14:textId="74B803B3" w:rsidR="00B06500" w:rsidRPr="0062713C" w:rsidRDefault="005C27B7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1.11438</w:t>
            </w:r>
          </w:p>
        </w:tc>
        <w:tc>
          <w:tcPr>
            <w:tcW w:w="1658" w:type="dxa"/>
          </w:tcPr>
          <w:p w14:paraId="5B53AD80" w14:textId="18F0B9A0" w:rsidR="00B06500" w:rsidRPr="0062713C" w:rsidRDefault="00E04259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1.28662</w:t>
            </w:r>
          </w:p>
        </w:tc>
      </w:tr>
      <w:tr w:rsidR="00B06500" w:rsidRPr="0062713C" w14:paraId="3ED162E7" w14:textId="77777777" w:rsidTr="0090748C">
        <w:tc>
          <w:tcPr>
            <w:tcW w:w="2317" w:type="dxa"/>
          </w:tcPr>
          <w:p w14:paraId="35FC91B4" w14:textId="4888419F" w:rsidR="00B06500" w:rsidRPr="0062713C" w:rsidRDefault="00B06500" w:rsidP="00B065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Statistical significance</w:t>
            </w:r>
          </w:p>
        </w:tc>
        <w:tc>
          <w:tcPr>
            <w:tcW w:w="1769" w:type="dxa"/>
          </w:tcPr>
          <w:p w14:paraId="356E8148" w14:textId="58A5A4C3" w:rsidR="00B06500" w:rsidRPr="0062713C" w:rsidRDefault="00DC7460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14" w:type="dxa"/>
          </w:tcPr>
          <w:p w14:paraId="6B62674B" w14:textId="2DE7C906" w:rsidR="00B06500" w:rsidRPr="0062713C" w:rsidRDefault="0009463F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92" w:type="dxa"/>
          </w:tcPr>
          <w:p w14:paraId="392194AB" w14:textId="1A2F722F" w:rsidR="00B06500" w:rsidRPr="0062713C" w:rsidRDefault="005C27B7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58" w:type="dxa"/>
          </w:tcPr>
          <w:p w14:paraId="585137AA" w14:textId="3CC3CABD" w:rsidR="00B06500" w:rsidRPr="0062713C" w:rsidRDefault="00E04259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NS</w:t>
            </w:r>
          </w:p>
        </w:tc>
      </w:tr>
      <w:tr w:rsidR="00B06500" w:rsidRPr="0062713C" w14:paraId="5759A04C" w14:textId="77777777" w:rsidTr="0090748C">
        <w:tc>
          <w:tcPr>
            <w:tcW w:w="2317" w:type="dxa"/>
          </w:tcPr>
          <w:p w14:paraId="5D591282" w14:textId="666728D2" w:rsidR="00B06500" w:rsidRPr="0062713C" w:rsidRDefault="00B06500" w:rsidP="00B06500">
            <w:pPr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lastRenderedPageBreak/>
              <w:t>Tajima’s D (</w:t>
            </w:r>
            <w:proofErr w:type="spellStart"/>
            <w:r w:rsidRPr="0062713C">
              <w:rPr>
                <w:rFonts w:ascii="Times New Roman" w:hAnsi="Times New Roman" w:cs="Times New Roman"/>
              </w:rPr>
              <w:t>Nonsyn</w:t>
            </w:r>
            <w:proofErr w:type="spellEnd"/>
            <w:r w:rsidRPr="0062713C">
              <w:rPr>
                <w:rFonts w:ascii="Times New Roman" w:hAnsi="Times New Roman" w:cs="Times New Roman"/>
              </w:rPr>
              <w:t>/</w:t>
            </w:r>
            <w:proofErr w:type="spellStart"/>
            <w:r w:rsidRPr="0062713C">
              <w:rPr>
                <w:rFonts w:ascii="Times New Roman" w:hAnsi="Times New Roman" w:cs="Times New Roman"/>
              </w:rPr>
              <w:t>Syn</w:t>
            </w:r>
            <w:proofErr w:type="spellEnd"/>
            <w:r w:rsidRPr="0062713C">
              <w:rPr>
                <w:rFonts w:ascii="Times New Roman" w:hAnsi="Times New Roman" w:cs="Times New Roman"/>
              </w:rPr>
              <w:t>) ration</w:t>
            </w:r>
          </w:p>
        </w:tc>
        <w:tc>
          <w:tcPr>
            <w:tcW w:w="1769" w:type="dxa"/>
          </w:tcPr>
          <w:p w14:paraId="3D27E416" w14:textId="3B81D261" w:rsidR="00B06500" w:rsidRPr="0062713C" w:rsidRDefault="00DC7460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40195</w:t>
            </w:r>
          </w:p>
        </w:tc>
        <w:tc>
          <w:tcPr>
            <w:tcW w:w="1814" w:type="dxa"/>
          </w:tcPr>
          <w:p w14:paraId="3E65F82F" w14:textId="27077375" w:rsidR="00B06500" w:rsidRPr="0062713C" w:rsidRDefault="0009463F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87698</w:t>
            </w:r>
          </w:p>
        </w:tc>
        <w:tc>
          <w:tcPr>
            <w:tcW w:w="1792" w:type="dxa"/>
          </w:tcPr>
          <w:p w14:paraId="68EEF4E5" w14:textId="54BEAC34" w:rsidR="00B06500" w:rsidRPr="0062713C" w:rsidRDefault="005C27B7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1.21417</w:t>
            </w:r>
          </w:p>
        </w:tc>
        <w:tc>
          <w:tcPr>
            <w:tcW w:w="1658" w:type="dxa"/>
          </w:tcPr>
          <w:p w14:paraId="3235DC85" w14:textId="5E0DEAB0" w:rsidR="00B06500" w:rsidRPr="0062713C" w:rsidRDefault="00E04259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97545</w:t>
            </w:r>
          </w:p>
        </w:tc>
      </w:tr>
      <w:tr w:rsidR="00B06500" w:rsidRPr="0062713C" w14:paraId="656F7296" w14:textId="77777777" w:rsidTr="0090748C">
        <w:tc>
          <w:tcPr>
            <w:tcW w:w="2317" w:type="dxa"/>
          </w:tcPr>
          <w:p w14:paraId="5F2816F4" w14:textId="4CD658E4" w:rsidR="00B06500" w:rsidRPr="0062713C" w:rsidRDefault="00163E03" w:rsidP="00B06500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</w:rPr>
              <w:t>ω</w:t>
            </w:r>
            <w:r w:rsidR="00B06500" w:rsidRPr="0062713C">
              <w:rPr>
                <w:rFonts w:ascii="Times New Roman" w:hAnsi="Times New Roman" w:cs="Times New Roman"/>
              </w:rPr>
              <w:t xml:space="preserve"> (</w:t>
            </w:r>
            <w:r w:rsidR="009D0DB2" w:rsidRPr="0062713C">
              <w:rPr>
                <w:rFonts w:ascii="Times New Roman" w:hAnsi="Times New Roman" w:cs="Times New Roman"/>
              </w:rPr>
              <w:t>Ka/Ks</w:t>
            </w:r>
            <w:r w:rsidR="00B06500" w:rsidRPr="006271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9" w:type="dxa"/>
          </w:tcPr>
          <w:p w14:paraId="20057D16" w14:textId="7A5C194D" w:rsidR="00B06500" w:rsidRPr="0062713C" w:rsidRDefault="009D0DB2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814" w:type="dxa"/>
          </w:tcPr>
          <w:p w14:paraId="0D9C84CB" w14:textId="3EC7A3F2" w:rsidR="00B06500" w:rsidRPr="0062713C" w:rsidRDefault="0009463F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269</w:t>
            </w:r>
          </w:p>
        </w:tc>
        <w:tc>
          <w:tcPr>
            <w:tcW w:w="1792" w:type="dxa"/>
          </w:tcPr>
          <w:p w14:paraId="489F2461" w14:textId="4BB4CA18" w:rsidR="00B06500" w:rsidRPr="0062713C" w:rsidRDefault="005C27B7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1658" w:type="dxa"/>
          </w:tcPr>
          <w:p w14:paraId="1C4385C4" w14:textId="1A5C8ABB" w:rsidR="00B06500" w:rsidRPr="0062713C" w:rsidRDefault="00E04259" w:rsidP="00BC124C">
            <w:pPr>
              <w:jc w:val="center"/>
              <w:rPr>
                <w:rFonts w:ascii="Times New Roman" w:hAnsi="Times New Roman" w:cs="Times New Roman"/>
              </w:rPr>
            </w:pPr>
            <w:r w:rsidRPr="0062713C">
              <w:rPr>
                <w:rFonts w:ascii="Times New Roman" w:hAnsi="Times New Roman" w:cs="Times New Roman"/>
              </w:rPr>
              <w:t>0.255</w:t>
            </w:r>
          </w:p>
        </w:tc>
      </w:tr>
    </w:tbl>
    <w:p w14:paraId="528D3179" w14:textId="7916C79A" w:rsidR="00392DD9" w:rsidRPr="0062713C" w:rsidRDefault="0062713C" w:rsidP="00462E87">
      <w:pPr>
        <w:rPr>
          <w:rFonts w:ascii="Times New Roman" w:hAnsi="Times New Roman" w:cs="Times New Roman"/>
          <w:b/>
        </w:rPr>
      </w:pPr>
      <w:r w:rsidRPr="0062713C">
        <w:rPr>
          <w:rFonts w:ascii="Times New Roman" w:hAnsi="Times New Roman" w:cs="Times New Roman"/>
        </w:rPr>
        <w:t>NS=</w:t>
      </w:r>
      <w:r w:rsidRPr="0062713C">
        <w:rPr>
          <w:rFonts w:ascii="Times New Roman" w:hAnsi="Times New Roman" w:cs="Times New Roman"/>
          <w:i/>
        </w:rPr>
        <w:t>p</w:t>
      </w:r>
      <w:r w:rsidRPr="0062713C">
        <w:rPr>
          <w:rFonts w:ascii="Times New Roman" w:hAnsi="Times New Roman" w:cs="Times New Roman"/>
        </w:rPr>
        <w:t>&gt;0.10; NS</w:t>
      </w:r>
      <w:r w:rsidRPr="0062713C">
        <w:rPr>
          <w:rFonts w:ascii="Times New Roman" w:hAnsi="Times New Roman" w:cs="Times New Roman"/>
          <w:vertAlign w:val="superscript"/>
        </w:rPr>
        <w:t>1</w:t>
      </w:r>
      <w:r w:rsidRPr="0062713C">
        <w:rPr>
          <w:rFonts w:ascii="Times New Roman" w:hAnsi="Times New Roman" w:cs="Times New Roman"/>
        </w:rPr>
        <w:t xml:space="preserve">=0.10 &gt; </w:t>
      </w:r>
      <w:r w:rsidRPr="0062713C">
        <w:rPr>
          <w:rFonts w:ascii="Times New Roman" w:hAnsi="Times New Roman" w:cs="Times New Roman"/>
          <w:i/>
        </w:rPr>
        <w:t>p</w:t>
      </w:r>
      <w:r w:rsidRPr="0062713C">
        <w:rPr>
          <w:rFonts w:ascii="Times New Roman" w:hAnsi="Times New Roman" w:cs="Times New Roman"/>
        </w:rPr>
        <w:t xml:space="preserve"> &gt; 0.05; *=</w:t>
      </w:r>
      <w:r w:rsidRPr="0062713C">
        <w:rPr>
          <w:rFonts w:ascii="Times New Roman" w:hAnsi="Times New Roman" w:cs="Times New Roman"/>
          <w:i/>
        </w:rPr>
        <w:t>p</w:t>
      </w:r>
      <w:r w:rsidRPr="0062713C">
        <w:rPr>
          <w:rFonts w:ascii="Times New Roman" w:hAnsi="Times New Roman" w:cs="Times New Roman"/>
        </w:rPr>
        <w:t>&lt;0.05</w:t>
      </w:r>
    </w:p>
    <w:sectPr w:rsidR="00392DD9" w:rsidRPr="006271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2D7B0F"/>
    <w:multiLevelType w:val="hybridMultilevel"/>
    <w:tmpl w:val="93803470"/>
    <w:lvl w:ilvl="0" w:tplc="0310EE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6BD"/>
    <w:rsid w:val="0009463F"/>
    <w:rsid w:val="000A325C"/>
    <w:rsid w:val="000C2355"/>
    <w:rsid w:val="001008E5"/>
    <w:rsid w:val="00163E03"/>
    <w:rsid w:val="00274870"/>
    <w:rsid w:val="00286F9D"/>
    <w:rsid w:val="00381CC1"/>
    <w:rsid w:val="00392DD9"/>
    <w:rsid w:val="003A6BC1"/>
    <w:rsid w:val="00462E87"/>
    <w:rsid w:val="005406BD"/>
    <w:rsid w:val="005C27B7"/>
    <w:rsid w:val="0062713C"/>
    <w:rsid w:val="00757C56"/>
    <w:rsid w:val="0090748C"/>
    <w:rsid w:val="009D0DB2"/>
    <w:rsid w:val="00AD225B"/>
    <w:rsid w:val="00B06500"/>
    <w:rsid w:val="00B37E93"/>
    <w:rsid w:val="00BC124C"/>
    <w:rsid w:val="00C867B1"/>
    <w:rsid w:val="00DC7460"/>
    <w:rsid w:val="00DD1852"/>
    <w:rsid w:val="00E04259"/>
    <w:rsid w:val="00EE46B1"/>
    <w:rsid w:val="00F84A66"/>
    <w:rsid w:val="00F97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D494D"/>
  <w15:chartTrackingRefBased/>
  <w15:docId w15:val="{B95EAB66-3FFE-443C-8C9D-7A9724BEE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06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748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92D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D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538</Words>
  <Characters>306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 Flanley</dc:creator>
  <cp:keywords/>
  <dc:description/>
  <cp:lastModifiedBy>Cate Flanley</cp:lastModifiedBy>
  <cp:revision>14</cp:revision>
  <cp:lastPrinted>2018-02-13T22:18:00Z</cp:lastPrinted>
  <dcterms:created xsi:type="dcterms:W3CDTF">2018-02-19T14:36:00Z</dcterms:created>
  <dcterms:modified xsi:type="dcterms:W3CDTF">2020-06-21T17:55:00Z</dcterms:modified>
</cp:coreProperties>
</file>